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1C2F1" w14:textId="0ACA6ADA" w:rsidR="00850BF3" w:rsidRDefault="00850BF3">
      <w:pPr>
        <w:rPr>
          <w:b/>
          <w:bCs/>
          <w:lang w:val="en-US"/>
        </w:rPr>
      </w:pPr>
      <w:r>
        <w:rPr>
          <w:b/>
          <w:bCs/>
          <w:lang w:val="en-US"/>
        </w:rPr>
        <w:t>Olkinuora et al. Supplementary files</w:t>
      </w:r>
    </w:p>
    <w:p w14:paraId="36EBC031" w14:textId="77777777" w:rsidR="00850BF3" w:rsidRDefault="00850BF3">
      <w:pPr>
        <w:rPr>
          <w:b/>
          <w:bCs/>
          <w:lang w:val="en-US"/>
        </w:rPr>
      </w:pPr>
    </w:p>
    <w:p w14:paraId="0A5DA7E9" w14:textId="566A9828" w:rsidR="00D002FF" w:rsidRDefault="006C03D1">
      <w:pPr>
        <w:rPr>
          <w:b/>
          <w:bCs/>
          <w:lang w:val="en-US"/>
        </w:rPr>
      </w:pPr>
      <w:r w:rsidRPr="004347CE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94C3B33" wp14:editId="0C87F264">
            <wp:extent cx="4019550" cy="53625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220" r="27532" b="39397"/>
                    <a:stretch/>
                  </pic:blipFill>
                  <pic:spPr bwMode="auto">
                    <a:xfrm>
                      <a:off x="0" y="0"/>
                      <a:ext cx="4019550" cy="536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22BD05" w14:textId="7D104984" w:rsidR="006C03D1" w:rsidRDefault="00680477">
      <w:pPr>
        <w:rPr>
          <w:lang w:val="en-US"/>
        </w:rPr>
      </w:pPr>
      <w:r w:rsidRPr="00680477">
        <w:rPr>
          <w:b/>
          <w:bCs/>
          <w:lang w:val="en-US"/>
        </w:rPr>
        <w:t xml:space="preserve">Supplementary Figure 1. Sanger verification of </w:t>
      </w:r>
      <w:r w:rsidRPr="00680477">
        <w:rPr>
          <w:b/>
          <w:bCs/>
          <w:i/>
          <w:iCs/>
          <w:lang w:val="en-US"/>
        </w:rPr>
        <w:t xml:space="preserve">NEIL1 </w:t>
      </w:r>
      <w:r w:rsidRPr="00680477">
        <w:rPr>
          <w:b/>
          <w:bCs/>
          <w:lang w:val="en-US"/>
        </w:rPr>
        <w:t>variants.</w:t>
      </w:r>
      <w:r w:rsidR="0029272D">
        <w:rPr>
          <w:lang w:val="en-US"/>
        </w:rPr>
        <w:t xml:space="preserve"> (a) </w:t>
      </w:r>
      <w:r w:rsidR="0029272D">
        <w:rPr>
          <w:i/>
          <w:iCs/>
          <w:lang w:val="en-US"/>
        </w:rPr>
        <w:t>NEIL1</w:t>
      </w:r>
      <w:r w:rsidR="0029272D">
        <w:rPr>
          <w:lang w:val="en-US"/>
        </w:rPr>
        <w:t xml:space="preserve"> p.(Gly169Asp), (b) </w:t>
      </w:r>
      <w:r w:rsidR="0029272D">
        <w:rPr>
          <w:i/>
          <w:iCs/>
          <w:lang w:val="en-US"/>
        </w:rPr>
        <w:t xml:space="preserve">NEIL1 </w:t>
      </w:r>
      <w:r w:rsidR="0029272D">
        <w:rPr>
          <w:lang w:val="en-US"/>
        </w:rPr>
        <w:t>p.(Ile274Thrfs*2</w:t>
      </w:r>
      <w:r w:rsidR="00C34C61">
        <w:rPr>
          <w:lang w:val="en-US"/>
        </w:rPr>
        <w:t>3</w:t>
      </w:r>
      <w:r w:rsidR="0029272D">
        <w:rPr>
          <w:lang w:val="en-US"/>
        </w:rPr>
        <w:t xml:space="preserve">), (c) </w:t>
      </w:r>
      <w:r w:rsidR="0029272D">
        <w:rPr>
          <w:i/>
          <w:iCs/>
          <w:lang w:val="en-US"/>
        </w:rPr>
        <w:t>NEIL1</w:t>
      </w:r>
      <w:r w:rsidR="0029272D">
        <w:rPr>
          <w:lang w:val="en-US"/>
        </w:rPr>
        <w:t xml:space="preserve"> c.692+2T&gt;C.</w:t>
      </w:r>
      <w:r w:rsidR="006C03D1">
        <w:rPr>
          <w:lang w:val="en-US"/>
        </w:rPr>
        <w:br/>
      </w:r>
    </w:p>
    <w:p w14:paraId="74E1535F" w14:textId="77777777" w:rsidR="006C03D1" w:rsidRDefault="006C03D1">
      <w:pPr>
        <w:rPr>
          <w:lang w:val="en-US"/>
        </w:rPr>
      </w:pPr>
      <w:r>
        <w:rPr>
          <w:lang w:val="en-US"/>
        </w:rPr>
        <w:br w:type="page"/>
      </w:r>
    </w:p>
    <w:p w14:paraId="3615CAC2" w14:textId="521734D2" w:rsidR="0029272D" w:rsidRDefault="006C03D1">
      <w:pPr>
        <w:rPr>
          <w:lang w:val="en-US"/>
        </w:rPr>
      </w:pPr>
      <w:r w:rsidRPr="004347CE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0A62BE06" wp14:editId="2BFAADBB">
            <wp:extent cx="5731510" cy="5556240"/>
            <wp:effectExtent l="0" t="0" r="254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425"/>
                    <a:stretch/>
                  </pic:blipFill>
                  <pic:spPr bwMode="auto">
                    <a:xfrm>
                      <a:off x="0" y="0"/>
                      <a:ext cx="5731510" cy="555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524018" w14:textId="77777777" w:rsidR="006C03D1" w:rsidRPr="0029272D" w:rsidRDefault="006C03D1">
      <w:pPr>
        <w:rPr>
          <w:lang w:val="en-US"/>
        </w:rPr>
      </w:pPr>
    </w:p>
    <w:p w14:paraId="5D701326" w14:textId="5CBD5397" w:rsidR="0029272D" w:rsidRDefault="006C03D1">
      <w:pPr>
        <w:rPr>
          <w:b/>
          <w:bCs/>
          <w:lang w:val="en-US"/>
        </w:rPr>
      </w:pPr>
      <w:r w:rsidRPr="006C03D1">
        <w:rPr>
          <w:b/>
          <w:bCs/>
          <w:lang w:val="en-US"/>
        </w:rPr>
        <w:t>Supplementary Figure 2. Pedigrees of the heterozygous MUTYH germline variant carriers.</w:t>
      </w:r>
    </w:p>
    <w:p w14:paraId="7C21F7BC" w14:textId="77777777" w:rsidR="0029272D" w:rsidRDefault="0029272D">
      <w:pPr>
        <w:rPr>
          <w:b/>
          <w:bCs/>
          <w:lang w:val="en-US"/>
        </w:rPr>
      </w:pPr>
    </w:p>
    <w:p w14:paraId="38AAF76F" w14:textId="363172B9" w:rsidR="0047399F" w:rsidRPr="00680477" w:rsidRDefault="006C03D1">
      <w:pPr>
        <w:rPr>
          <w:b/>
          <w:bCs/>
          <w:lang w:val="en-US"/>
        </w:rPr>
      </w:pPr>
    </w:p>
    <w:sectPr w:rsidR="0047399F" w:rsidRPr="006804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477"/>
    <w:rsid w:val="000D31FE"/>
    <w:rsid w:val="002217AD"/>
    <w:rsid w:val="0029272D"/>
    <w:rsid w:val="00330927"/>
    <w:rsid w:val="0034095E"/>
    <w:rsid w:val="003538AB"/>
    <w:rsid w:val="00387964"/>
    <w:rsid w:val="00451624"/>
    <w:rsid w:val="00490080"/>
    <w:rsid w:val="004C6551"/>
    <w:rsid w:val="00645180"/>
    <w:rsid w:val="00680477"/>
    <w:rsid w:val="006856D0"/>
    <w:rsid w:val="006C03D1"/>
    <w:rsid w:val="007810FD"/>
    <w:rsid w:val="007E3C41"/>
    <w:rsid w:val="007F6604"/>
    <w:rsid w:val="0084675B"/>
    <w:rsid w:val="00850BF3"/>
    <w:rsid w:val="008C31DA"/>
    <w:rsid w:val="0095610D"/>
    <w:rsid w:val="009B780D"/>
    <w:rsid w:val="00A13E3C"/>
    <w:rsid w:val="00AC1CE3"/>
    <w:rsid w:val="00BA1DA2"/>
    <w:rsid w:val="00BB61D4"/>
    <w:rsid w:val="00C066D7"/>
    <w:rsid w:val="00C34C61"/>
    <w:rsid w:val="00C40E7F"/>
    <w:rsid w:val="00C662A3"/>
    <w:rsid w:val="00D002FF"/>
    <w:rsid w:val="00D01E9A"/>
    <w:rsid w:val="00D162DC"/>
    <w:rsid w:val="00D21183"/>
    <w:rsid w:val="00D5597B"/>
    <w:rsid w:val="00D70CC4"/>
    <w:rsid w:val="00E3798E"/>
    <w:rsid w:val="00E739B4"/>
    <w:rsid w:val="00F52070"/>
    <w:rsid w:val="00F9653C"/>
    <w:rsid w:val="00FB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F5D5C"/>
  <w15:chartTrackingRefBased/>
  <w15:docId w15:val="{5A621F21-D1BE-4FEA-987E-9BE4F3DBC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0</Words>
  <Characters>245</Characters>
  <Application>Microsoft Office Word</Application>
  <DocSecurity>0</DocSecurity>
  <Lines>2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kinuora, Alisa P</dc:creator>
  <cp:keywords/>
  <dc:description/>
  <cp:lastModifiedBy>Olkinuora, Alisa P</cp:lastModifiedBy>
  <cp:revision>6</cp:revision>
  <dcterms:created xsi:type="dcterms:W3CDTF">2021-08-05T18:25:00Z</dcterms:created>
  <dcterms:modified xsi:type="dcterms:W3CDTF">2022-02-02T09:03:00Z</dcterms:modified>
</cp:coreProperties>
</file>